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Table 1S Primers used in qRT-PCR</w:t>
      </w:r>
    </w:p>
    <w:tbl>
      <w:tblPr>
        <w:tblStyle w:val="5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3517"/>
        <w:gridCol w:w="1367"/>
        <w:gridCol w:w="17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widowControl w:val="0"/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Name</w:t>
            </w:r>
          </w:p>
        </w:tc>
        <w:tc>
          <w:tcPr>
            <w:tcW w:w="172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Primer sequenc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5’-3’)</w:t>
            </w:r>
          </w:p>
        </w:tc>
        <w:tc>
          <w:tcPr>
            <w:tcW w:w="91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Tm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℃)</w:t>
            </w:r>
          </w:p>
        </w:tc>
        <w:tc>
          <w:tcPr>
            <w:tcW w:w="114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Product l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udin-1</w:t>
            </w:r>
          </w:p>
        </w:tc>
        <w:tc>
          <w:tcPr>
            <w:tcW w:w="172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F-CCTGCTGTGCTGCTCCTGTC</w:t>
            </w:r>
          </w:p>
          <w:p>
            <w:pPr>
              <w:widowControl w:val="0"/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R-GAAGGTGCTGGCTTGGGATAGG</w:t>
            </w:r>
          </w:p>
        </w:tc>
        <w:tc>
          <w:tcPr>
            <w:tcW w:w="9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.6</w:t>
            </w:r>
          </w:p>
          <w:p>
            <w:pPr>
              <w:widowControl w:val="0"/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1.4</w:t>
            </w:r>
          </w:p>
        </w:tc>
        <w:tc>
          <w:tcPr>
            <w:tcW w:w="114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ludin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F-CGAGAAGCGACCGTATCCAGAG</w:t>
            </w:r>
          </w:p>
          <w:p>
            <w:pPr>
              <w:widowControl w:val="0"/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R-TCCAAGTTACCACTGCTGCTGTA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after="12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1.4</w:t>
            </w:r>
          </w:p>
          <w:p>
            <w:pPr>
              <w:widowControl w:val="0"/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9.6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2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cin 2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F-ACGACTCCTACGCCCTCCTG</w:t>
            </w:r>
          </w:p>
          <w:p>
            <w:pPr>
              <w:widowControl w:val="0"/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R-ACGCTGCCATCCGACTTGAA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.6</w:t>
            </w:r>
          </w:p>
          <w:p>
            <w:pPr>
              <w:widowControl w:val="0"/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9.5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3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onula occludens 1</w:t>
            </w:r>
            <w:bookmarkStart w:id="0" w:name="_GoBack"/>
            <w:bookmarkEnd w:id="0"/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F-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</w:rPr>
              <w:t>GGGCAAGTTAAAGATGGTGGTTCAG</w:t>
            </w:r>
          </w:p>
          <w:p>
            <w:pPr>
              <w:widowControl w:val="0"/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R-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</w:rPr>
              <w:t>GAGGCGTCAGCAGAGTGGAT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9.6</w:t>
            </w:r>
          </w:p>
          <w:p>
            <w:pPr>
              <w:widowControl w:val="0"/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1.5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-α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</w:rPr>
              <w:t>-ACGGCGTGGAGCTGAAAGAC</w:t>
            </w:r>
          </w:p>
          <w:p>
            <w:pPr>
              <w:widowControl w:val="0"/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R-CTGAAGAGGACCTGCGAGTAGATG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9.5</w:t>
            </w:r>
          </w:p>
          <w:p>
            <w:pPr>
              <w:widowControl w:val="0"/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1.3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IL-6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</w:rPr>
              <w:t>-TCTAATAACCACTCCAGCCACACAC</w:t>
            </w:r>
          </w:p>
          <w:p>
            <w:pPr>
              <w:widowControl w:val="0"/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R-TTGCGTTCTTTACCCACTCGTTT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9.6</w:t>
            </w:r>
          </w:p>
          <w:p>
            <w:pPr>
              <w:widowControl w:val="0"/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7.9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IL-1β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</w:rPr>
              <w:t>-GGCAGGCAGTGTCGGTCATC</w:t>
            </w:r>
          </w:p>
          <w:p>
            <w:pPr>
              <w:widowControl w:val="0"/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R-CCTCAGGTCATCATCACGGAAGA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1.6</w:t>
            </w:r>
          </w:p>
          <w:p>
            <w:pPr>
              <w:widowControl w:val="0"/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1.3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IL-10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</w:rPr>
              <w:t>-AATGAAGGACCAACTGAACAGCATG</w:t>
            </w:r>
          </w:p>
          <w:p>
            <w:pPr>
              <w:widowControl w:val="0"/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R-TCCGACAAGGCTTGGCAAC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after="12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7.9</w:t>
            </w:r>
          </w:p>
          <w:p>
            <w:pPr>
              <w:widowControl w:val="0"/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9.5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8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β-Actin</w:t>
            </w:r>
          </w:p>
        </w:tc>
        <w:tc>
          <w:tcPr>
            <w:tcW w:w="172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</w:rPr>
              <w:t>-AGCAAGCGTGGCATCCTAACC</w:t>
            </w:r>
          </w:p>
          <w:p>
            <w:pPr>
              <w:widowControl w:val="0"/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R-ATCTTCTCCATGTCGTCCCAGTTG</w:t>
            </w:r>
          </w:p>
        </w:tc>
        <w:tc>
          <w:tcPr>
            <w:tcW w:w="9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after="12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9.5</w:t>
            </w:r>
          </w:p>
          <w:p>
            <w:pPr>
              <w:widowControl w:val="0"/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9.6</w:t>
            </w:r>
          </w:p>
        </w:tc>
        <w:tc>
          <w:tcPr>
            <w:tcW w:w="11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</w:tr>
    </w:tbl>
    <w:p>
      <w:r>
        <w:br w:type="page"/>
      </w:r>
    </w:p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Table 2S. Significant differential metabolites in positive and negative ion mod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1"/>
        <w:gridCol w:w="3100"/>
        <w:gridCol w:w="27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3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ame</w:t>
            </w:r>
          </w:p>
        </w:tc>
        <w:tc>
          <w:tcPr>
            <w:tcW w:w="31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 xml:space="preserve">ANOVA 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vertAlign w:val="baseline"/>
                <w:lang w:val="en-US" w:eastAsia="zh-CN"/>
              </w:rPr>
              <w:t>P-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vertAlign w:val="baseline"/>
              </w:rPr>
              <w:t>value</w:t>
            </w:r>
          </w:p>
        </w:tc>
        <w:tc>
          <w:tcPr>
            <w:tcW w:w="2773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addu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fenfluram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909E-0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o-hexadecyl-2-o-acetyl-sn-glyceryl-3-phosphoryl(n,n,n-trimethyl)hexanolam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9013E-0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K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tyl alcohol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8226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Na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besarta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88080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rrioxam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8377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osgeni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9809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H2O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hydrokaempferol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48874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H2O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eruloyl putresc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49320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(2e,6z,10z)-7,11-bis(acetyloxymethyl)-3,15-dimethylhexadeca-2,6,10,14-tetraenyl] acetat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62605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.epsilon.-methyl-l-lys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76771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NH3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anone, (1-butyl-1h-indol-3-yl)(4-methoxy-1-naphthalenyl)-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78886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C11H10O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'-o-.beta.-d-glucosyl-5-o-methylvisamminol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963239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lrino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0455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butam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18325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nzamid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21387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nh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76910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+K]2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p-Arg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775729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-H+2Na)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n-pro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16047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docosahexaenoyl-2-stearoyl-sn-glycero-3-phosphochol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18923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+2Na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minophenol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27448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H2O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ukotriene f4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38410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r)-4-((5s,8r,9s,10s,13r,14s,17r)-10,13-dimethyl-3,7-dioxohexadecahydro-1h-cyclopenta[a]phenanthren-17-yl)pentano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87559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gothione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96123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hydroxy-2-methylbutyr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99099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H2O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emanthi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6840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Na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s-Ile-Lys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69418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-Met-Arg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89403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hydroxy-l-isoleuc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43779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himid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966177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iodictyol 7-o-neohesperidosid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25197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C6H10O5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enosine 3'-monophosphat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50438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alpha.-hydroxy-7-oxo-5.beta.-cholan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52741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3H2O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-glycerol-3-phosphoethanolam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63146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Na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s)-10-hydroxycamptotheci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819997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CO2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gamma.-undecalacto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99073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2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alpha.,12.alpha.-dihydroxycholest-4-en-3-o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127799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rosarta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21489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clomethaso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24874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mino-2,3-dihydrobenzo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57669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udrocortiso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666807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-ethoxyresorufi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84669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fepristo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95567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-benzylaminopur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96289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L-val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07841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o-hexadecyl-2-o-(5z,8z,11z,14z,17z-eicosapentaenoyl)-sn-glyceryl-3-phosphorylchol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10289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ridoxam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16599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cogeni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19531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9-dihydroxy-5,7,7-trimethyl-4,5a,6,8,8a,9-hexahydro-1h-azuleno[5,6-c]furan-3-o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41405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K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-methoxybenzoxazolin-2(3h)-o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45342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fotali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51760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nzamide, n-[2-[[(3r)-1-[trans-4-hydroxy-4-(6-methoxy-3-pyridinyl)cyclohexyl]-3-pyrrolidinyl]amino]-2-oxoethyl]-3-(trifluoromethyl)-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62404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ufenam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7082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H2O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difloramid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98589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l-threonine methyl ester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63938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-xylos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67893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staglandin g2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74713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Na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u-Gln-Lys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822707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code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05492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proterenol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323839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H2O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otamito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63335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(2r,3r,4s,5s,6r)-3-acetyloxy-2-(acetyloxymethyl)-5-hexanoyloxy-6-[(2s,3r)-2,3,4-trihydroxybutoxy]oxan-4-yl] 14-hydroxytetradecanoat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88655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Na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-3-oxotetradec-7z-enoyl-l-homoserine lacto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97198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pimpinelli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11733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Na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usilazol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20130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t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27764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Na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nitrem a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47584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C3H8O2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at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479449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nzenesulfonamide, n-(1,1-dimethylethyl)-3-[[5-methyl-2-[[4-(4-methyl-1-piperazinyl)phenyl]amino]-4-pyrimidinyl]amino]-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36356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dusafos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43561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2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u-Tyr-Arg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611659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)-sulforaphe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83672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l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97386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ochenodeoxycholat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16833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Na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beta.-hydroxyetiocholanolo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39553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2H2O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-acetylsulfamethoxazol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46885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u-Ile-Arg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47221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4-dimethylmethcathino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96810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H2O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oxomici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404649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methyladenos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422297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genic acid c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47366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H2O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-trans-4-hydroxyretino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63890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CH4O3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ruloyl tyram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31582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Na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r-Ser-Lys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43006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irap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75767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naciclib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160649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h-imidazo(4,5-f)quinoline, 2-amino-3-methyl-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1900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cardip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26645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buthylazine-tp csaa036479 (lm2)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44634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nitrosodiphenylam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70046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clocytid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7113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H2O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ythromycin (e-mycin)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88934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Na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chydr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24639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andicoline b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258797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decanoic acid, 12-[[(cyclohexylamino)carbonyl]amino]-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3379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C7H13NO2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+)-chlorpheniram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42727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ioetheramide-PC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65435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+CH3CN+Na)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ethyltoluamid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94398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pentenyladenos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946187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monisin b2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03134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Na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alpha.-cholest-7-en-3.beta.-ol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03584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H2O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-Gly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42385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fp iii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03777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K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nosol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05577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tarab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11401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ganciclovir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18639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2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abas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43781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NH3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ephos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502209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Na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cyst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619577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uazifop-butyl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18375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C5H10O2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oxycorticosterone acetat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24537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H2O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lmitoyl ethanolamid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364919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-Ser-Arg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68399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2H]2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methylcytid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78794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ccatin iii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09341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Na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trazolo[1,5-b]pyridazine, 6-(phenylsulfinyl)-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572037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C4H3N5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s-Cys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57776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h-thieno[3,2-f][1,2,4]triazolo[4,3-a][1,4]diazepine-6-acetic acid, 4-(4-chlorophenyl)-2,3,9-trimethyl-, 1,1-dimethylethyl ester, (6r)-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21565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Na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drocodo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22873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erophosphochol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6326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truxin a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698729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)-riboflavi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82309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aziquantel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452659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)-caryophyllene oxid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50681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2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deoxychol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20450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Na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fol .beta.-d-glucuronid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40482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2H2O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-Asn-Arg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51188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-formylamphetam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66253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tid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9230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2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ltefos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39067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C16H32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propenethioamide, 3-[3,5-bis(1,1-dimethylethyl)-4-hydroxyphenyl]-2-cyano-, (2e)-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75825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-hydroxytestostero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16909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CH4O2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alpha.,24(s)-dihydroxycholesterol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40006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2H2O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rone sulfat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97835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H2O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urisol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99837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chlorvos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1533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2M+H+2i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roporphyrin I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184219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raclonil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59387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-adenosyl-l-homocyste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788809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citrull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87708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-Val-Arg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96504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nisetro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23552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omoargin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236499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gesterone 3-peg11-bioti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34197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2H]2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oxazolidinecarboxylic acid, 2,2-dimethyl-4-(1-oxo-2-hexadecyn-1-yl)-, 1,1-dimethylethyl ester, (4s)-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677327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Na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2-bis(o-octanoyl)-sn-glycerylphophorylchol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68212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Na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nfluram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96764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proterenol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45587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clopam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59204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niatin a1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62332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Na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ukotriene c4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700267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H2O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-(phenylacetyl)-l-phenylalan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76953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CH2O2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[(2r,3s)-3-pentyloxiranyl]-8z-trideceno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99259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adiazo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21388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C3H6+2i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aminophenyl-1-thio-.beta.-d-galactopyranosid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38146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C2H8O4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gin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6240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-methylcytid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66796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2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24-dihydroxyvitamin d3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75595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2H2O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96230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-prenylnaringeni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28950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gamma.-glu-cys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53369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-aminovaler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95978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vorphanol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56538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rism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7516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2H2O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nzamide, n-[5-[2-(3,5-dimethoxyphenyl)ethyl]-1h-pyrazol-3-yl]-4-[(3r,5s)-3,5-dimethyl-1-piperazinyl]-, rel-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82870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chlorobutyric acid ethyl ester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58216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s(monooleoylglycero)phosphate (s,r isomer)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66842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Na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-succinyl-l-homoser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07302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-benzyl-11,14,20-trimethyl-16-(2-methylpropyl)-10,13-di(propan-2-yl)-17-oxa-1,5,8,11,14-pentazabicyclo[17.3.0]docosane-2,6,9,12,15,18-hexo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28669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K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-Ser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34654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abr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53882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CH3NH2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chloro-o-toluid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63167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pirimat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63432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tanosperm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09005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(r)-hydroxyprostaglandin f2.alpha.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28725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H2O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afirlukast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34830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chelanth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6268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rimidife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40664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ccinic acid n,n-dimethylhydrazid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45447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H2O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elaidi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67805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H2O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yl dihydrojasmonat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6996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H2O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amate conjugated chol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70399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Na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-(2-aminoethyl)-5-isoquinolinesulfonamid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71715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e-Leu-Lys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567827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acinamid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03362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snagi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38218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CH3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ridaphenthio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53241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-C4H9O2PS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pc 18:2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98795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H]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+)-abscis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899587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-H2O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phosphonoethylphosphon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0686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oleoyl-1-palmitoyl-sn-glycero-3-phosphoser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49136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toprofen .beta.-d-glucuronid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751799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3-dihydroxybiphenyl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09008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sphenol 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15774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methylverapamil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35639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acard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8154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enobufagi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82571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-[(3e,6e)-2,5-dihydroxy-4,6-dimethyl-7-(1,2,4-trimethyl-3,6-dioxabicyclo[3.1.0]hexan-4-yl)hepta-3,6-dien-2-yl]-4-methoxy-3,5-dimethylpyran-2-o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85469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FA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nobufagi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87924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FA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rosterone glucuronid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96096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4-dihydroxymandel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17593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2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-phenoxytetranorprostaglandin a2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21994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,11-tridecadienoic acid, 13-(3-pentyl-2-oxiranyl)-, (8z,11z)-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30014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-C6H12O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-acetyl-s-geranylgeranyl-l-cyste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586497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(n-morpholino)-2-hydroxypropanesulfon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844957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gentisi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1074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-CH3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-Leu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31541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emiphilippinin a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76646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iopental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87070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5-dimethoxy-4-hydroxycinnam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098977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-CH3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lat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13664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-CO2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ureirin a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32450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colin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50980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anone, [6-hydroxy-1-[2-(4-morpholinyl)ethyl]-1h-indol-3-yl]-1-naphthalenyl-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743247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mercaptobenzo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7585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g 38:6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98585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-methylleuc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09903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3,6-trihydroxy-2-(3-methylbut-2-enyl)xanthen-9-o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16877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,6-dinitro-o-cresol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50705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-HO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clofop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66054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gnenolone sulfat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811297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amyci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97601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-C7H15NO7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ntachlorophenol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87024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omocyste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03033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nzeneacetic acid, 5-[2-[4-(ethoxycarbonyl)phenyl]diazenyl]-2-hydroxy-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03991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-Glycerol 3-phosphoethanolam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11989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-phosphoethanolam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71513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tothenat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08997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-hydroxytryptophol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53920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anthylic acid (xmp)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64849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mprosat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8352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iorpha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153457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alpha.-methyl-5.alpha.-androstan-3.alpha.,17.beta.-diol glucuronid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20472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-alan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63970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hydroxyisoleuc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702179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l-4-hydroxy-3-methoxymandel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47452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2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-dehydroandrostero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55968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eudourid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846507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oenolpyruvat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01727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2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s,8,17s-trihydroxydocosa-4z,9e,11e,13z,15e,19z-hexaeno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0250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rastin 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9780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,o-diethyl phosphat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40326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'-chloro-2-hydroxy-5-methylbenzopheno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5638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rma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710257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enosine 5'-phosphosulfat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71168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-O3S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desarta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72586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decanamide, n-cyclopropyl-11-(2-hexyl-5-hydroxyphenoxy)-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93293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rdner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999207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plogeni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27090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yl 3-[3,4-dihydroxy-5-(3-methylbut-2-enyl)phenyl]-2-[[4-hydroxy-3-(3-methylbut-2-enyl)phenyl]methyl]-4-methoxy-5-oxofuran-2-carboxylat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33753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ylanthranil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35124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ketobutyr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6338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z)-9,12,13-trihydroxyoctadec-15-eno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3563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omocyst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37779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-C4H9SO2N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obavaisoflavo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711669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tothen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81169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2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podi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34067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4-dimethylthiazole-5-carboxyl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99088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inodiacet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996449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-H2O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imidazolidineheptanoic acid, 3-[(2-cyclohexyl-2-hydroxyethyl)amino]-2,5-dioxo-1-(phenylmethyl)-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40403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-C8H17NO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-(2-phosphate-1r-methylethyl)-5z,8z,11z,14z-eicosatetraenamid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7017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ochlorogen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91819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-C9H6O3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nodeoxycholic acid 24-acyl-.beta.-d-glucuronid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15733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pe 18:2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72332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ei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18332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ocreat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48886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anone, [1-(5-fluoropentyl)-2-hydroxy-1h-indol-3-yl]-1-naphthalenyl-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56493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leanol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806169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a,12a-didehydroamorphigeni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88711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egeni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25869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hydro-l-(+)-ascorbic acid dimer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88650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-C7H8O7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coumar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089127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-H2O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toxantro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2529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cyti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48491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-tyr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59310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anth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259977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imperatori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52910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g 34:1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62062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hydroxyphenylacet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36719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omocitrull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63825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)-epigallocatechi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09414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chlorobenzo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24921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-2-hydroxycinnam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615999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ytan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29037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nzoic acid, 3-[(e)-[(3ar,4s,5s,6ar)-4-[(1e,3r)-3-cyclohexyl-3-hydroxy-1-propen-1-yl]hexahydro-5-hydroxy-2(1h)-pentalenylidene]methyl]-, rel-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34278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368999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nzylphosphon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640479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-H2O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decanedio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52343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-oleoylglyc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728149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nzoic acid, 3-[[(3-carboxycyclohexyl)amino]carbonyl]-4-[3-[4-[4-(cyclohexyloxy)butoxy]phenyl]propoxy]-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15514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Cl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anthos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25538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beta.,7.alpha.-dihydroxy-5-cholesteno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5822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-phosphoglucon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59143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oleoylglyc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555119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er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60444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g 40:8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61534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Histidinol phosphat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02530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lmisarta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12220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-CO2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ligomycin a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29364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-C11H20O4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ole-3-butyr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3519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dehydrochol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65972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(s),17(s)-dihydroxy-8(e),10(z),13(z),15(e),19(z)-docosapentaeno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64146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-H2O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sythoside 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72071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te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91106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tragyn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27164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-arachidonoyl-l-alani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59891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achidonic acid (peroxide free)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85255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-acetyloxy-3-hydroxy-6,8a-dimethyl-7-oxo-3-propan-2-yl-2,3a,4,8-tetrahydro-1h-azulen-4-yl) 4-hydroxybenzoat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217257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gulono-1,4-lacto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235473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+O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orcinolnaphthalein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68378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cysteine-glutathione disulfid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9022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-H2O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beta.-glycerophosphat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49058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(cyclohexylamino)-2-hydroxy-1-propanesulfon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499889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manthuside h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71715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methylumbelliferyl .beta.-d-glucuronid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21601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oleic acid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493666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thosprmosid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537259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r,3s,4s,5r,6r)-2-[[(2s,3r,4r)-3,4-dihydroxy-4-(hydroxymethyl)oxolan-2-yl]oxymethyl]-6-[4-(4-hydroxyphenyl)butan-2-yloxy]oxane-3,4,5-triol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707654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enosine 5'-diphosphat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838985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-Hydroxypregnenolo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092368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-hydroxy-3,4-dihydro-2(1h)-quinolinon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568541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H]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(1,2-dihexadecanoylphosphatidyl)inositol-3-phosphate</w:t>
            </w:r>
          </w:p>
        </w:tc>
        <w:tc>
          <w:tcPr>
            <w:tcW w:w="31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87262</w:t>
            </w:r>
          </w:p>
        </w:tc>
        <w:tc>
          <w:tcPr>
            <w:tcW w:w="277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-2H]2-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U4YmQwZmRmNTRhMjFiNTVkNjdlYTBmY2YxYzdjOGIifQ=="/>
  </w:docVars>
  <w:rsids>
    <w:rsidRoot w:val="6BEC01F0"/>
    <w:rsid w:val="2EE31F35"/>
    <w:rsid w:val="6BEC0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网格型1"/>
    <w:basedOn w:val="2"/>
    <w:autoRedefine/>
    <w:qFormat/>
    <w:uiPriority w:val="5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1206</Words>
  <Characters>14809</Characters>
  <Lines>0</Lines>
  <Paragraphs>0</Paragraphs>
  <TotalTime>1</TotalTime>
  <ScaleCrop>false</ScaleCrop>
  <LinksUpToDate>false</LinksUpToDate>
  <CharactersWithSpaces>1499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5T08:47:00Z</dcterms:created>
  <dc:creator>张峰硕</dc:creator>
  <cp:lastModifiedBy>张峰硕</cp:lastModifiedBy>
  <dcterms:modified xsi:type="dcterms:W3CDTF">2024-05-25T08:50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3100A0226B0465BA631E11BD124EF5F_11</vt:lpwstr>
  </property>
</Properties>
</file>